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519CD" w14:textId="335C2EE2" w:rsidR="00675324" w:rsidRDefault="00F31552" w:rsidP="00675324">
      <w:pPr>
        <w:rPr>
          <w:rFonts w:ascii="Times New Roman" w:hAnsi="Times New Roman" w:cs="Times New Roman"/>
          <w:b/>
        </w:rPr>
      </w:pPr>
      <w:r>
        <w:rPr>
          <w:rFonts w:ascii="Times New Roman" w:eastAsia="Arial Unicode MS" w:hAnsi="Times New Roman" w:cs="Times New Roman"/>
          <w:b/>
        </w:rPr>
        <w:t xml:space="preserve">Supplementary Table </w:t>
      </w:r>
      <w:r w:rsidR="00ED0690">
        <w:rPr>
          <w:rFonts w:ascii="Times New Roman" w:eastAsia="Arial Unicode MS" w:hAnsi="Times New Roman" w:cs="Times New Roman"/>
          <w:b/>
        </w:rPr>
        <w:t>3</w:t>
      </w:r>
      <w:r w:rsidR="00675324" w:rsidRPr="00002B7D">
        <w:rPr>
          <w:rFonts w:ascii="Times New Roman" w:hAnsi="Times New Roman" w:cs="Times New Roman"/>
          <w:b/>
        </w:rPr>
        <w:t>: Correlation between change in Vineland scores from time 1 to 2 and hours of BT, BEH, and PS</w:t>
      </w:r>
    </w:p>
    <w:tbl>
      <w:tblPr>
        <w:tblW w:w="9083" w:type="dxa"/>
        <w:tblLook w:val="04A0" w:firstRow="1" w:lastRow="0" w:firstColumn="1" w:lastColumn="0" w:noHBand="0" w:noVBand="1"/>
      </w:tblPr>
      <w:tblGrid>
        <w:gridCol w:w="1161"/>
        <w:gridCol w:w="1730"/>
        <w:gridCol w:w="876"/>
        <w:gridCol w:w="907"/>
        <w:gridCol w:w="876"/>
        <w:gridCol w:w="876"/>
        <w:gridCol w:w="876"/>
        <w:gridCol w:w="898"/>
        <w:gridCol w:w="883"/>
      </w:tblGrid>
      <w:tr w:rsidR="0007188A" w:rsidRPr="0007188A" w14:paraId="76EDBC1D" w14:textId="77777777" w:rsidTr="0007188A">
        <w:trPr>
          <w:trHeight w:val="239"/>
        </w:trPr>
        <w:tc>
          <w:tcPr>
            <w:tcW w:w="908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5117" w14:textId="77777777" w:rsidR="0007188A" w:rsidRPr="0007188A" w:rsidRDefault="0007188A" w:rsidP="0007188A">
            <w:pPr>
              <w:spacing w:line="240" w:lineRule="auto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 w:val="12"/>
                <w:szCs w:val="13"/>
                <w:lang w:val="en-US"/>
              </w:rPr>
            </w:pPr>
            <w:r w:rsidRPr="0007188A">
              <w:rPr>
                <w:rFonts w:ascii="Arial Bold" w:eastAsia="Times New Roman" w:hAnsi="Arial Bold" w:cs="Calibri"/>
                <w:b/>
                <w:bCs/>
                <w:color w:val="000000"/>
                <w:sz w:val="12"/>
                <w:szCs w:val="13"/>
                <w:lang w:val="en-US"/>
              </w:rPr>
              <w:t>Correlations</w:t>
            </w:r>
          </w:p>
        </w:tc>
      </w:tr>
      <w:tr w:rsidR="0007188A" w:rsidRPr="0007188A" w14:paraId="2459458E" w14:textId="77777777" w:rsidTr="0007188A">
        <w:trPr>
          <w:trHeight w:val="254"/>
        </w:trPr>
        <w:tc>
          <w:tcPr>
            <w:tcW w:w="289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9569FCB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3D00F2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ABC1to2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5A015B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Comm1to2</w:t>
            </w:r>
          </w:p>
        </w:tc>
        <w:tc>
          <w:tcPr>
            <w:tcW w:w="8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F2D7CD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Daily1to2</w:t>
            </w:r>
          </w:p>
        </w:tc>
        <w:tc>
          <w:tcPr>
            <w:tcW w:w="8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4DA1D9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Social1to2</w:t>
            </w:r>
          </w:p>
        </w:tc>
        <w:tc>
          <w:tcPr>
            <w:tcW w:w="87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46DB85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BTHrsV2</w:t>
            </w:r>
          </w:p>
        </w:tc>
        <w:tc>
          <w:tcPr>
            <w:tcW w:w="89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60676A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BEHHrsV2</w:t>
            </w:r>
          </w:p>
        </w:tc>
        <w:tc>
          <w:tcPr>
            <w:tcW w:w="88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F6C2F23" w14:textId="77777777" w:rsidR="0007188A" w:rsidRPr="0007188A" w:rsidRDefault="0007188A" w:rsidP="0007188A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PSHrsV2</w:t>
            </w:r>
          </w:p>
        </w:tc>
      </w:tr>
      <w:tr w:rsidR="0007188A" w:rsidRPr="0007188A" w14:paraId="2D43F051" w14:textId="77777777" w:rsidTr="0007188A">
        <w:trPr>
          <w:trHeight w:val="239"/>
        </w:trPr>
        <w:tc>
          <w:tcPr>
            <w:tcW w:w="1161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0FCE2B89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ABC1to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368DD2A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Pearson Correl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F98F84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038D2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759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4ACE9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768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E50E6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754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66C6E3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E8A5C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B2D207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74</w:t>
            </w:r>
          </w:p>
        </w:tc>
      </w:tr>
      <w:tr w:rsidR="0007188A" w:rsidRPr="0007188A" w14:paraId="36E2B32D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26720E7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96610B6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Sig. (2-tailed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B9C0B4F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C6A8C7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E9BCF5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6DAD8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A79A2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8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D13F7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9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A7C1FF4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326</w:t>
            </w:r>
          </w:p>
        </w:tc>
      </w:tr>
      <w:tr w:rsidR="0007188A" w:rsidRPr="0007188A" w14:paraId="1B8E9FC1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2008F87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A8F0123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2B866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D05D2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92C0C4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F9F4F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38B3A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50DF6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A97C5D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</w:tr>
      <w:tr w:rsidR="0007188A" w:rsidRPr="0007188A" w14:paraId="7FD5E8D0" w14:textId="77777777" w:rsidTr="0007188A">
        <w:trPr>
          <w:trHeight w:val="224"/>
        </w:trPr>
        <w:tc>
          <w:tcPr>
            <w:tcW w:w="1161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49937B3D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Comm1to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9EBC1FB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Pearson Correl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7D867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759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E9C334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675560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397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431B0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368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704BC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019187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DCD80D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117</w:t>
            </w:r>
          </w:p>
        </w:tc>
      </w:tr>
      <w:tr w:rsidR="0007188A" w:rsidRPr="0007188A" w14:paraId="67AB4EAF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C5172DE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BB07980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Sig. (2-tailed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320EF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7744609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AFA54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65799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F6E1BD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5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3ECC8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6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038373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119</w:t>
            </w:r>
          </w:p>
        </w:tc>
      </w:tr>
      <w:tr w:rsidR="0007188A" w:rsidRPr="0007188A" w14:paraId="68A3E4B1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1F68CA1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A7DDC65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7CFBB7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D159F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756BA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B03A2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B43C30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7602F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95C6537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</w:tr>
      <w:tr w:rsidR="0007188A" w:rsidRPr="0007188A" w14:paraId="6223619C" w14:textId="77777777" w:rsidTr="0007188A">
        <w:trPr>
          <w:trHeight w:val="224"/>
        </w:trPr>
        <w:tc>
          <w:tcPr>
            <w:tcW w:w="1161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728941ED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Daily1to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6B302F5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Pearson Correl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852D2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768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22C55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397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F9FBE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D422144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389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02FED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F7C02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8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9941CD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02</w:t>
            </w:r>
          </w:p>
        </w:tc>
      </w:tr>
      <w:tr w:rsidR="0007188A" w:rsidRPr="0007188A" w14:paraId="53F05783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2648108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4B6BDD6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Sig. (2-tailed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19DA1D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56C9E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78CE5CE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58FAD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9BA5E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2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3877A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2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0653B26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979</w:t>
            </w:r>
          </w:p>
        </w:tc>
      </w:tr>
      <w:tr w:rsidR="0007188A" w:rsidRPr="0007188A" w14:paraId="0D84E921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65A0F9C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815B768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29BB3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FF194D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7A51E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7A5B85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9E4AE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AD7E6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4D8000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</w:tr>
      <w:tr w:rsidR="0007188A" w:rsidRPr="0007188A" w14:paraId="487AA646" w14:textId="77777777" w:rsidTr="0007188A">
        <w:trPr>
          <w:trHeight w:val="224"/>
        </w:trPr>
        <w:tc>
          <w:tcPr>
            <w:tcW w:w="1161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3EF04465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Social1to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27CB361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Pearson Correl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FA5E2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754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FB4780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368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F2D5F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389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071DC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0D315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52B4B6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58F84BA4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67</w:t>
            </w:r>
          </w:p>
        </w:tc>
      </w:tr>
      <w:tr w:rsidR="0007188A" w:rsidRPr="0007188A" w14:paraId="56B5F117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449A126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7B800DA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Sig. (2-tailed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05811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3522C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84B9B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6D64207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AFF37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98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1CE04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8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7D58E03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375</w:t>
            </w:r>
          </w:p>
        </w:tc>
      </w:tr>
      <w:tr w:rsidR="0007188A" w:rsidRPr="0007188A" w14:paraId="63DDFE9D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CEEDDB1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2BB9D14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85D09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9F55B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A938A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EF6EA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775E76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3AF3E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6DAB68BD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</w:tr>
      <w:tr w:rsidR="0007188A" w:rsidRPr="0007188A" w14:paraId="218D9C32" w14:textId="77777777" w:rsidTr="0007188A">
        <w:trPr>
          <w:trHeight w:val="224"/>
        </w:trPr>
        <w:tc>
          <w:tcPr>
            <w:tcW w:w="1161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567DB2DD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BTHrsV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F439C5B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Pearson Correl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D2214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529E6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94469D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65C36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066CD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8A117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806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5CD56F4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172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</w:t>
            </w:r>
          </w:p>
        </w:tc>
      </w:tr>
      <w:tr w:rsidR="0007188A" w:rsidRPr="0007188A" w14:paraId="6FCD2147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0ADDD90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919CE61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Sig. (2-tailed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E0F3CC0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8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9A5F9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5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52663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2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2852ED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9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C022D1C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894AE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00CA2C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22</w:t>
            </w:r>
          </w:p>
        </w:tc>
      </w:tr>
      <w:tr w:rsidR="0007188A" w:rsidRPr="0007188A" w14:paraId="27C3EAB8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B828619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95F36BC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C3B957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3AA1FC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92526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87071A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CC579C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EDD73CD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20B0554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</w:tr>
      <w:tr w:rsidR="0007188A" w:rsidRPr="0007188A" w14:paraId="2CE704DB" w14:textId="77777777" w:rsidTr="0007188A">
        <w:trPr>
          <w:trHeight w:val="224"/>
        </w:trPr>
        <w:tc>
          <w:tcPr>
            <w:tcW w:w="1161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14:paraId="22106698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BEHHrsV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A3C8F36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Pearson Correl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04EFB1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03471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CC38B7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A8B720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85F6A7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806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544F10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C6A165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4</w:t>
            </w:r>
          </w:p>
        </w:tc>
      </w:tr>
      <w:tr w:rsidR="0007188A" w:rsidRPr="0007188A" w14:paraId="57BCE908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5B220D2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DA1FB46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Sig. (2-tailed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315DE3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9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2EB7C7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6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F11F6F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2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3CE5C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8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48FBE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0F3E43F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178801E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962</w:t>
            </w:r>
          </w:p>
        </w:tc>
      </w:tr>
      <w:tr w:rsidR="0007188A" w:rsidRPr="0007188A" w14:paraId="4E9FE716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544BF03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960872B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2E557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926038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822CF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E03094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876F3D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C3427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78D997C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</w:tr>
      <w:tr w:rsidR="0007188A" w:rsidRPr="0007188A" w14:paraId="14BE3593" w14:textId="77777777" w:rsidTr="0007188A">
        <w:trPr>
          <w:trHeight w:val="224"/>
        </w:trPr>
        <w:tc>
          <w:tcPr>
            <w:tcW w:w="1161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7710956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PSHrsV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68019FB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Pearson Correl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71A80C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48A38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1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B77E8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7F3D71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-.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64FDE2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172</w:t>
            </w:r>
            <w:r w:rsidRPr="0007188A">
              <w:rPr>
                <w:rFonts w:eastAsia="Times New Roman"/>
                <w:color w:val="000000"/>
                <w:sz w:val="13"/>
                <w:szCs w:val="13"/>
                <w:vertAlign w:val="superscript"/>
                <w:lang w:val="en-US"/>
              </w:rPr>
              <w:t>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6C74C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14:paraId="39C9FB6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</w:t>
            </w:r>
          </w:p>
        </w:tc>
      </w:tr>
      <w:tr w:rsidR="0007188A" w:rsidRPr="0007188A" w14:paraId="70D1FB5F" w14:textId="77777777" w:rsidTr="0007188A">
        <w:trPr>
          <w:trHeight w:val="224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01A00BF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09B9001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Sig. (2-tailed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F0506D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3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4A4C2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1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D592760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9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485D3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3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2D49A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0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B6F1509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.9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F86C8CA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 </w:t>
            </w:r>
          </w:p>
        </w:tc>
      </w:tr>
      <w:tr w:rsidR="0007188A" w:rsidRPr="0007188A" w14:paraId="78037E6A" w14:textId="77777777" w:rsidTr="0007188A">
        <w:trPr>
          <w:trHeight w:val="239"/>
        </w:trPr>
        <w:tc>
          <w:tcPr>
            <w:tcW w:w="1161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2A54D71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A98D179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A8FE9A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3C2625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904F3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3C5296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39419F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9757CB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5F0FB0EE" w14:textId="77777777" w:rsidR="0007188A" w:rsidRPr="0007188A" w:rsidRDefault="0007188A" w:rsidP="0007188A">
            <w:pPr>
              <w:spacing w:line="240" w:lineRule="auto"/>
              <w:jc w:val="right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178</w:t>
            </w:r>
          </w:p>
        </w:tc>
      </w:tr>
      <w:tr w:rsidR="0007188A" w:rsidRPr="0007188A" w14:paraId="0AFC8DA6" w14:textId="77777777" w:rsidTr="0007188A">
        <w:trPr>
          <w:trHeight w:val="239"/>
        </w:trPr>
        <w:tc>
          <w:tcPr>
            <w:tcW w:w="908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58E30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**. Correlation is significant at the 0.01 level (2-tailed).</w:t>
            </w:r>
          </w:p>
        </w:tc>
      </w:tr>
      <w:tr w:rsidR="0007188A" w:rsidRPr="0007188A" w14:paraId="54293944" w14:textId="77777777" w:rsidTr="0007188A">
        <w:trPr>
          <w:trHeight w:val="224"/>
        </w:trPr>
        <w:tc>
          <w:tcPr>
            <w:tcW w:w="908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2D45A" w14:textId="77777777" w:rsidR="0007188A" w:rsidRPr="0007188A" w:rsidRDefault="0007188A" w:rsidP="0007188A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  <w:lang w:val="en-US"/>
              </w:rPr>
            </w:pPr>
            <w:r w:rsidRPr="0007188A">
              <w:rPr>
                <w:rFonts w:eastAsia="Times New Roman"/>
                <w:color w:val="000000"/>
                <w:sz w:val="13"/>
                <w:szCs w:val="13"/>
                <w:lang w:val="en-US"/>
              </w:rPr>
              <w:t>*. Correlation is significant at the 0.05 level (2-tailed).</w:t>
            </w:r>
          </w:p>
        </w:tc>
      </w:tr>
    </w:tbl>
    <w:p w14:paraId="4CAB9278" w14:textId="77777777" w:rsidR="0007188A" w:rsidRPr="0007188A" w:rsidRDefault="0007188A" w:rsidP="00675324">
      <w:pPr>
        <w:rPr>
          <w:rFonts w:ascii="Times New Roman" w:hAnsi="Times New Roman" w:cs="Times New Roman"/>
          <w:b/>
          <w:sz w:val="18"/>
          <w:szCs w:val="18"/>
        </w:rPr>
      </w:pPr>
    </w:p>
    <w:sectPr w:rsidR="0007188A" w:rsidRPr="00071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604020202020204"/>
    <w:charset w:val="00"/>
    <w:family w:val="roman"/>
    <w:notTrueType/>
    <w:pitch w:val="default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324"/>
    <w:rsid w:val="0007188A"/>
    <w:rsid w:val="00675324"/>
    <w:rsid w:val="0076472B"/>
    <w:rsid w:val="007B1A48"/>
    <w:rsid w:val="009F3B15"/>
    <w:rsid w:val="00B71A01"/>
    <w:rsid w:val="00ED0690"/>
    <w:rsid w:val="00F3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661B"/>
  <w15:chartTrackingRefBased/>
  <w15:docId w15:val="{A39F6171-D591-44A2-8884-DF641E5D7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32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2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Cho</dc:creator>
  <cp:keywords/>
  <dc:description/>
  <cp:lastModifiedBy>Ted Cho</cp:lastModifiedBy>
  <cp:revision>5</cp:revision>
  <dcterms:created xsi:type="dcterms:W3CDTF">2022-01-16T23:52:00Z</dcterms:created>
  <dcterms:modified xsi:type="dcterms:W3CDTF">2022-10-12T07:06:00Z</dcterms:modified>
</cp:coreProperties>
</file>